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6CB6" w14:textId="3033A87C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00665704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24E035" w14:textId="77777777" w:rsidR="00B37FE2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422383" w14:textId="77777777" w:rsidR="00B37FE2" w:rsidRPr="00412F9B" w:rsidRDefault="00B37FE2" w:rsidP="00B37FE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versible cerebral Vasoconstriction syndrome </w:t>
      </w:r>
      <w:proofErr w:type="spellStart"/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>intERnational</w:t>
      </w:r>
      <w:proofErr w:type="spellEnd"/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>CollaborativE</w:t>
      </w:r>
      <w:proofErr w:type="spellEnd"/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EVERCE) network: study protocol and rationale of a </w:t>
      </w:r>
      <w:proofErr w:type="spellStart"/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>multicentre</w:t>
      </w:r>
      <w:proofErr w:type="spellEnd"/>
      <w:r w:rsidRPr="00412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earch collaboration</w:t>
      </w:r>
    </w:p>
    <w:p w14:paraId="06E88285" w14:textId="77777777" w:rsidR="00B37FE2" w:rsidRPr="00B37FE2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E9D2A0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BA5475" w14:textId="5AA1D9FA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4893">
        <w:rPr>
          <w:rFonts w:ascii="Times New Roman" w:hAnsi="Times New Roman" w:cs="Times New Roman"/>
          <w:b/>
          <w:sz w:val="24"/>
          <w:szCs w:val="24"/>
        </w:rPr>
        <w:t xml:space="preserve">Members of the REVERCE </w:t>
      </w:r>
      <w:r w:rsidR="00E46A5D">
        <w:rPr>
          <w:rFonts w:ascii="Times New Roman" w:hAnsi="Times New Roman" w:cs="Times New Roman"/>
          <w:b/>
          <w:sz w:val="24"/>
          <w:szCs w:val="24"/>
        </w:rPr>
        <w:t>Network</w:t>
      </w:r>
    </w:p>
    <w:p w14:paraId="3D46D077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0B83567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24893">
        <w:rPr>
          <w:rFonts w:ascii="Times New Roman" w:hAnsi="Times New Roman" w:cs="Times New Roman"/>
          <w:i/>
          <w:sz w:val="24"/>
          <w:szCs w:val="24"/>
        </w:rPr>
        <w:t xml:space="preserve">France: </w:t>
      </w:r>
      <w:r w:rsidRPr="00D24893">
        <w:rPr>
          <w:rFonts w:ascii="Times New Roman" w:hAnsi="Times New Roman" w:cs="Times New Roman"/>
          <w:sz w:val="24"/>
          <w:szCs w:val="24"/>
        </w:rPr>
        <w:t xml:space="preserve">Headache Unit, Neurology Department, CHU Montpellier, Montpellier (Anne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Ducros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, Kristin Sophie Lange), Stroke Unit, Neurology Department, CHU Montpellier, Montpellier (Lucas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Corti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, Caroline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Arquizan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), Clinical Research and Epidemiology Unit, </w:t>
      </w:r>
      <w:r w:rsidRPr="00E52975">
        <w:rPr>
          <w:rFonts w:ascii="Times New Roman" w:hAnsi="Times New Roman" w:cs="Times New Roman"/>
          <w:sz w:val="24"/>
          <w:szCs w:val="24"/>
        </w:rPr>
        <w:t>Department of Public Health</w:t>
      </w:r>
      <w:r w:rsidRPr="00D24893">
        <w:rPr>
          <w:rFonts w:ascii="Times New Roman" w:hAnsi="Times New Roman" w:cs="Times New Roman"/>
          <w:sz w:val="24"/>
          <w:szCs w:val="24"/>
        </w:rPr>
        <w:t xml:space="preserve">, CHU Montpellier, Montpellier (Claire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Duflos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); </w:t>
      </w:r>
      <w:r w:rsidRPr="00D24893">
        <w:rPr>
          <w:rFonts w:ascii="Times New Roman" w:hAnsi="Times New Roman" w:cs="Times New Roman"/>
          <w:color w:val="000000"/>
          <w:sz w:val="24"/>
          <w:szCs w:val="24"/>
        </w:rPr>
        <w:t>Emergency</w:t>
      </w:r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 Headache Centre, Neurology Department,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Lariboisière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Hospital, APHP, Paris (Jérôme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Mawet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Caroline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Roos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Cécilia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Burcin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Gabrielle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Tuloup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); Neurovascular Unit, Neurology Department,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Lariboisière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Hospital, APHP, Paris (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eggy Reiner, </w:t>
      </w:r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laire </w:t>
      </w:r>
      <w:proofErr w:type="spellStart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Gobron</w:t>
      </w:r>
      <w:proofErr w:type="spellEnd"/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) </w:t>
      </w:r>
    </w:p>
    <w:p w14:paraId="15E597E6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it-IT"/>
        </w:rPr>
      </w:pPr>
    </w:p>
    <w:p w14:paraId="2401001D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D24893">
        <w:rPr>
          <w:rFonts w:ascii="Times New Roman" w:hAnsi="Times New Roman" w:cs="Times New Roman"/>
          <w:i/>
          <w:sz w:val="24"/>
          <w:szCs w:val="24"/>
          <w:lang w:val="it-IT"/>
        </w:rPr>
        <w:t xml:space="preserve">Taiwan: </w:t>
      </w:r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Department of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,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>Neurological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 Institute, Taipei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>Veterans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/>
        </w:rPr>
        <w:t xml:space="preserve"> General Hospital</w:t>
      </w:r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, Taipei (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Shuu-Jiun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 xml:space="preserve">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Wang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 xml:space="preserve">, Jong-Ling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Fuh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 xml:space="preserve">,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Shih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 xml:space="preserve">-Pin Chen, Yen-Feng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Wang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 xml:space="preserve">, </w:t>
      </w:r>
      <w:proofErr w:type="spellStart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>Yu-Hsiang</w:t>
      </w:r>
      <w:proofErr w:type="spellEnd"/>
      <w:r w:rsidRPr="00D24893">
        <w:rPr>
          <w:rFonts w:ascii="Times New Roman" w:hAnsi="Times New Roman" w:cs="Times New Roman"/>
          <w:iCs/>
          <w:sz w:val="24"/>
          <w:szCs w:val="24"/>
          <w:lang w:val="it-IT" w:eastAsia="zh-TW"/>
        </w:rPr>
        <w:t xml:space="preserve"> Ling).</w:t>
      </w:r>
    </w:p>
    <w:p w14:paraId="556E1CCB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it-IT"/>
        </w:rPr>
      </w:pPr>
    </w:p>
    <w:p w14:paraId="7C5383CA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D24893">
        <w:rPr>
          <w:rFonts w:ascii="Times New Roman" w:hAnsi="Times New Roman" w:cs="Times New Roman"/>
          <w:i/>
          <w:sz w:val="24"/>
          <w:szCs w:val="24"/>
        </w:rPr>
        <w:t>South Korea:</w:t>
      </w:r>
      <w:r w:rsidRPr="00D24893">
        <w:rPr>
          <w:rFonts w:ascii="Times New Roman" w:hAnsi="Times New Roman" w:cs="Times New Roman"/>
          <w:sz w:val="24"/>
          <w:szCs w:val="24"/>
        </w:rPr>
        <w:t xml:space="preserve"> Department of Neurology, Seoul National University Hospital, Seoul National University College of Medicine, Seoul (current affiliation of Mi Ji Lee and So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D24893">
        <w:rPr>
          <w:rFonts w:ascii="Times New Roman" w:hAnsi="Times New Roman" w:cs="Times New Roman"/>
          <w:sz w:val="24"/>
          <w:szCs w:val="24"/>
        </w:rPr>
        <w:t>oun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Choi). Department of Neurology,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Uijeongbu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Eulji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Medical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Eulji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University School of Medicine,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Uijeongbu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Soohyun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Cho). The data were collected from Department of Neurology, Samsung Medical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, Sungkyunkwan University School of Medicine, Seoul (Mi Ji Lee, So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D24893">
        <w:rPr>
          <w:rFonts w:ascii="Times New Roman" w:hAnsi="Times New Roman" w:cs="Times New Roman"/>
          <w:sz w:val="24"/>
          <w:szCs w:val="24"/>
        </w:rPr>
        <w:t>oun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Choi, Chin-Sang Chung, </w:t>
      </w:r>
      <w:proofErr w:type="spellStart"/>
      <w:r w:rsidRPr="00D24893">
        <w:rPr>
          <w:rFonts w:ascii="Times New Roman" w:hAnsi="Times New Roman" w:cs="Times New Roman"/>
          <w:sz w:val="24"/>
          <w:szCs w:val="24"/>
        </w:rPr>
        <w:t>Soohyun</w:t>
      </w:r>
      <w:proofErr w:type="spellEnd"/>
      <w:r w:rsidRPr="00D24893">
        <w:rPr>
          <w:rFonts w:ascii="Times New Roman" w:hAnsi="Times New Roman" w:cs="Times New Roman"/>
          <w:sz w:val="24"/>
          <w:szCs w:val="24"/>
        </w:rPr>
        <w:t xml:space="preserve"> Cho). </w:t>
      </w:r>
      <w:r w:rsidRPr="00D24893">
        <w:rPr>
          <w:rFonts w:ascii="Times New Roman" w:hAnsi="Times New Roman" w:cs="Times New Roman"/>
          <w:iCs/>
          <w:color w:val="000000"/>
          <w:sz w:val="24"/>
          <w:szCs w:val="24"/>
        </w:rPr>
        <w:t> </w:t>
      </w:r>
    </w:p>
    <w:p w14:paraId="2AF3D9BD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7F4FD27" w14:textId="77777777" w:rsidR="00B37FE2" w:rsidRPr="00D24893" w:rsidRDefault="00B37FE2" w:rsidP="00B37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D24893">
        <w:rPr>
          <w:rFonts w:ascii="Times New Roman" w:hAnsi="Times New Roman" w:cs="Times New Roman"/>
          <w:i/>
          <w:sz w:val="24"/>
          <w:szCs w:val="24"/>
          <w:lang w:val="it-IT"/>
        </w:rPr>
        <w:t>Ital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: S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AUSL, IRCCS Reggio Emilia, Reggio Emilia (Marialuisa Zedde); Stroke Unit,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Vascular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ASST Spedali Civili, Brescia (Massimo Gamba); U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Cerebrovascular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Diseases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IRCCS ‘‘Carlo Besta’’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ic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Insitute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Milan (Anna Bersano); Stroke Unit, Sant’Andrea Hospital, University` ‘‘La Sapienza’’, Rome (Maurizia Rasura); Stroke Centre,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Sacro Cuore Negrar Hospital, Verona (Alessandro Adami); UO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‘‘San Giovanni-Addolorata’’ Hospital, Rome (Carl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Piantadosi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);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Rehumat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Clinic, Department of Medicine, ‘‘Santa Maria della Misericordia’’ University Hospital, Udine (Luca Quartuccio); U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science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Rehabilitation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Ferrara University Hospital, Ferrara (Cristiano Azzini); S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and Stroke Unit,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science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Rehabilitation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‘‘G.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Brotzu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’’ Hospital, Cagliari (Maurizio Melis); U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University of Insubria, Varese (Maria Luisa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Delodovici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);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Departemnt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of Medicine, UO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ASST Pavia, Voghera (Carlo Dallocchio);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science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Rehabilitation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Ophtalm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Genetics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Pediatric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Sciences, University of Genoa, Genoa (Carlo Gandolfo);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science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Stroke Unit, University of Turin (Paolo Cerrato);  Stroke Unit,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ical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 Sciences, ‘‘Niguarda Ca’ Granda’’ Hospital, Milan (Cristina Motto); SS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vascular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Ospedale Maria Vittoria, ASL City of Turin, Turino (Fabio Melis); U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Pisa University Hospital, Pisa (Alberto Chiti); UO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and Metropolitan Stroke Network, IRCCS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ical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Sciences Bologna, Maggiore Hospital, Bologna (Mauro Gentile, Andrea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ZIni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); Stroke Unit, U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“S. Chiara’’ Hospital, Trento (Valeria Bignamini); UO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AUSL Romagna, Ravenna (Enrico Maria Lotti); UO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‘‘San Giovanni di Dio e Ruggi d’Aragona’’ University Hospital, Salerno (Antonella Toriello); Stroke Unit,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science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“Carlo Poma” Hospital, Mantova (Giorgio Silvestrelli); Stroke Unit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Cardiovascular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Medicine, University of Perugia (Maurizi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Paciaroni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); Center for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Thrombosis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Haemostasis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Humanitas Clinical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lastRenderedPageBreak/>
        <w:t>Research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Centre, IRCCS, Rozzano-Milano (Corrado Lodigiani);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ical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Emergencies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and Stroke Unit, Humanitas Clinical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Research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Centre, IRCCS, Rozzano-Milano (Simona Marcheselli);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‘‘Madonna del Soccorso’’ Hospital, San Benedetto del Tronto (Sandro Sanguigni); U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IRCCS "San Martino" Hospital, Genoa (Massimo Del Sette); Stroke Unit, Civic Hospital, Palermo (Serena Monaco);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Saarland University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Medical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Centre, Homburg (Piergiorgio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Lochner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); UOC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ASST Melegnano-Martesana, Vizzolo Predabissi (Carla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Zanferrari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); Stroke Unit, Department of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Emergencies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, ‘‘S. Camillo-Forlanini’’ Hospital, Rome (Sabrina Anticoli); Department of Clinical and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Experimantal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Sciences, </w:t>
      </w:r>
      <w:proofErr w:type="spellStart"/>
      <w:r w:rsidRPr="00D24893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D24893">
        <w:rPr>
          <w:rFonts w:ascii="Times New Roman" w:hAnsi="Times New Roman" w:cs="Times New Roman"/>
          <w:sz w:val="24"/>
          <w:szCs w:val="24"/>
          <w:lang w:val="it-IT"/>
        </w:rPr>
        <w:t xml:space="preserve"> Clinic, University of Brescia, Brescia (Alessandro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Pezzini)  </w:t>
      </w:r>
    </w:p>
    <w:p w14:paraId="7D6662D8" w14:textId="77777777" w:rsidR="005D250C" w:rsidRPr="00B37FE2" w:rsidRDefault="005D250C">
      <w:pPr>
        <w:rPr>
          <w:lang w:val="it-IT"/>
        </w:rPr>
      </w:pPr>
    </w:p>
    <w:sectPr w:rsidR="005D250C" w:rsidRPr="00B37FE2" w:rsidSect="00F42330">
      <w:footerReference w:type="default" r:id="rId6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CEC44" w14:textId="77777777" w:rsidR="00212CFA" w:rsidRDefault="00212CFA">
      <w:pPr>
        <w:spacing w:after="0" w:line="240" w:lineRule="auto"/>
      </w:pPr>
      <w:r>
        <w:separator/>
      </w:r>
    </w:p>
  </w:endnote>
  <w:endnote w:type="continuationSeparator" w:id="0">
    <w:p w14:paraId="47D5C71E" w14:textId="77777777" w:rsidR="00212CFA" w:rsidRDefault="00212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19803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CA0A4AC" w14:textId="77777777" w:rsidR="00ED7091" w:rsidRPr="0033092A" w:rsidRDefault="00000000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3092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3092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3092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4089B">
          <w:rPr>
            <w:rFonts w:ascii="Times New Roman" w:hAnsi="Times New Roman" w:cs="Times New Roman"/>
            <w:noProof/>
            <w:sz w:val="24"/>
            <w:szCs w:val="24"/>
            <w:lang w:val="it-IT"/>
          </w:rPr>
          <w:t>16</w:t>
        </w:r>
        <w:r w:rsidRPr="0033092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DA3CB6" w14:textId="77777777" w:rsidR="00ED7091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F1164" w14:textId="77777777" w:rsidR="00212CFA" w:rsidRDefault="00212CFA">
      <w:pPr>
        <w:spacing w:after="0" w:line="240" w:lineRule="auto"/>
      </w:pPr>
      <w:r>
        <w:separator/>
      </w:r>
    </w:p>
  </w:footnote>
  <w:footnote w:type="continuationSeparator" w:id="0">
    <w:p w14:paraId="668467AF" w14:textId="77777777" w:rsidR="00212CFA" w:rsidRDefault="00212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FE2"/>
    <w:rsid w:val="000C3155"/>
    <w:rsid w:val="00212CFA"/>
    <w:rsid w:val="005D250C"/>
    <w:rsid w:val="00B37FE2"/>
    <w:rsid w:val="00E4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F5E62"/>
  <w15:chartTrackingRefBased/>
  <w15:docId w15:val="{6630D766-2DC5-4381-AC6F-AF531529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7FE2"/>
    <w:pPr>
      <w:spacing w:after="200" w:line="276" w:lineRule="auto"/>
    </w:pPr>
    <w:rPr>
      <w:rFonts w:eastAsiaTheme="minorEastAsia"/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37F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7FE2"/>
    <w:rPr>
      <w:rFonts w:eastAsiaTheme="minorEastAsi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e</dc:creator>
  <cp:keywords/>
  <dc:description/>
  <cp:lastModifiedBy>Kristin Lange</cp:lastModifiedBy>
  <cp:revision>2</cp:revision>
  <dcterms:created xsi:type="dcterms:W3CDTF">2023-04-10T11:31:00Z</dcterms:created>
  <dcterms:modified xsi:type="dcterms:W3CDTF">2023-04-10T11:35:00Z</dcterms:modified>
</cp:coreProperties>
</file>